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8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1"/>
        <w:gridCol w:w="877"/>
        <w:gridCol w:w="878"/>
        <w:gridCol w:w="878"/>
        <w:gridCol w:w="877"/>
        <w:gridCol w:w="878"/>
        <w:gridCol w:w="878"/>
        <w:gridCol w:w="878"/>
        <w:gridCol w:w="877"/>
        <w:gridCol w:w="878"/>
        <w:gridCol w:w="878"/>
        <w:gridCol w:w="877"/>
        <w:gridCol w:w="878"/>
        <w:gridCol w:w="878"/>
        <w:gridCol w:w="878"/>
      </w:tblGrid>
      <w:tr w:rsidR="000335FC" w:rsidRPr="000335FC" w14:paraId="07AEEA53" w14:textId="77777777" w:rsidTr="00982423">
        <w:trPr>
          <w:jc w:val="center"/>
        </w:trPr>
        <w:tc>
          <w:tcPr>
            <w:tcW w:w="14859" w:type="dxa"/>
            <w:gridSpan w:val="15"/>
          </w:tcPr>
          <w:p w14:paraId="5F3B7972" w14:textId="0BC70BE5" w:rsidR="00CC3C41" w:rsidRPr="000335FC" w:rsidRDefault="00CC3C41" w:rsidP="0098242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65497904"/>
            <w:r w:rsidRPr="000335FC">
              <w:rPr>
                <w:bCs/>
                <w:color w:val="000000" w:themeColor="text1"/>
                <w:lang w:val="en-GB"/>
              </w:rPr>
              <w:br w:type="page"/>
            </w:r>
            <w:r w:rsidRPr="000335F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Supplementary Table S1: </w:t>
            </w:r>
            <w:r w:rsidR="00EB7A04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ab/>
            </w:r>
            <w:r w:rsidRPr="000335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Sectoral analyses derived from cpRNFLT in all subjects with further adjustment for </w:t>
            </w:r>
            <w:r w:rsidR="00EB7A04" w:rsidRPr="00EB7A04">
              <w:rPr>
                <w:rFonts w:asciiTheme="minorHAnsi" w:hAnsiTheme="minorHAnsi" w:cstheme="minorHAnsi"/>
                <w:bCs/>
                <w:color w:val="FF0000"/>
                <w:sz w:val="18"/>
                <w:szCs w:val="18"/>
              </w:rPr>
              <w:t xml:space="preserve">SD-OCT-derived clinical and subclinical ONH abnormalities (including glaucoma and </w:t>
            </w:r>
            <w:r w:rsidR="00EB7A04">
              <w:rPr>
                <w:rFonts w:asciiTheme="minorHAnsi" w:hAnsiTheme="minorHAnsi" w:cstheme="minorHAnsi"/>
                <w:bCs/>
                <w:color w:val="FF0000"/>
                <w:sz w:val="18"/>
                <w:szCs w:val="18"/>
              </w:rPr>
              <w:tab/>
            </w:r>
            <w:r w:rsidR="00EB7A04">
              <w:rPr>
                <w:rFonts w:asciiTheme="minorHAnsi" w:hAnsiTheme="minorHAnsi" w:cstheme="minorHAnsi"/>
                <w:bCs/>
                <w:color w:val="FF0000"/>
                <w:sz w:val="18"/>
                <w:szCs w:val="18"/>
              </w:rPr>
              <w:tab/>
            </w:r>
            <w:r w:rsidR="00EB7A04">
              <w:rPr>
                <w:rFonts w:asciiTheme="minorHAnsi" w:hAnsiTheme="minorHAnsi" w:cstheme="minorHAnsi"/>
                <w:bCs/>
                <w:color w:val="FF0000"/>
                <w:sz w:val="18"/>
                <w:szCs w:val="18"/>
              </w:rPr>
              <w:tab/>
            </w:r>
            <w:r w:rsidR="00EB7A04" w:rsidRPr="00EB7A04">
              <w:rPr>
                <w:rFonts w:asciiTheme="minorHAnsi" w:hAnsiTheme="minorHAnsi" w:cstheme="minorHAnsi"/>
                <w:bCs/>
                <w:color w:val="FF0000"/>
                <w:sz w:val="18"/>
                <w:szCs w:val="18"/>
              </w:rPr>
              <w:t xml:space="preserve">other ONH diseases), as well as patient-reported glaucoma diagnosis and medication </w:t>
            </w:r>
            <w:r w:rsidRPr="000335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(N = 8,952)</w:t>
            </w:r>
          </w:p>
        </w:tc>
      </w:tr>
      <w:tr w:rsidR="000335FC" w:rsidRPr="000335FC" w14:paraId="4DCDBFB8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</w:tcPr>
          <w:p w14:paraId="5C6038CF" w14:textId="77777777" w:rsidR="00CC3C41" w:rsidRPr="000335FC" w:rsidRDefault="00CC3C41" w:rsidP="00982423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ectors</w:t>
            </w:r>
          </w:p>
        </w:tc>
        <w:tc>
          <w:tcPr>
            <w:tcW w:w="175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0420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Global</w:t>
            </w:r>
          </w:p>
        </w:tc>
        <w:tc>
          <w:tcPr>
            <w:tcW w:w="175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A2D94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75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6F3B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S</w:t>
            </w:r>
          </w:p>
        </w:tc>
        <w:tc>
          <w:tcPr>
            <w:tcW w:w="175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10C7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I</w:t>
            </w:r>
          </w:p>
        </w:tc>
        <w:tc>
          <w:tcPr>
            <w:tcW w:w="175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858F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75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AFCC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756" w:type="dxa"/>
            <w:gridSpan w:val="2"/>
            <w:tcBorders>
              <w:left w:val="single" w:sz="4" w:space="0" w:color="auto"/>
            </w:tcBorders>
            <w:vAlign w:val="center"/>
          </w:tcPr>
          <w:p w14:paraId="4940962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I</w:t>
            </w:r>
          </w:p>
        </w:tc>
      </w:tr>
      <w:tr w:rsidR="000335FC" w:rsidRPr="000335FC" w14:paraId="56ABD626" w14:textId="77777777" w:rsidTr="00982423">
        <w:trPr>
          <w:jc w:val="center"/>
        </w:trPr>
        <w:tc>
          <w:tcPr>
            <w:tcW w:w="2571" w:type="dxa"/>
            <w:tcBorders>
              <w:bottom w:val="single" w:sz="4" w:space="0" w:color="auto"/>
              <w:right w:val="single" w:sz="4" w:space="0" w:color="auto"/>
            </w:tcBorders>
          </w:tcPr>
          <w:p w14:paraId="6940D659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6C12B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17A08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76E43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1DE527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ECD47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9FEE7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8D04A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F8734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6C3BC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3CED7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6F01B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A0A8C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7702E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4B81FE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</w:tr>
      <w:tr w:rsidR="000335FC" w:rsidRPr="000335FC" w14:paraId="7861C9EB" w14:textId="77777777" w:rsidTr="00982423">
        <w:trPr>
          <w:jc w:val="center"/>
        </w:trPr>
        <w:tc>
          <w:tcPr>
            <w:tcW w:w="257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94360B9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268C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69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DA96C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D6124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75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87EF0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EACDF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9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EB78E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8B2F42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1.8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A0C6E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FC44A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5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E3348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8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63FCA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E0A78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3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88A2F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1AAC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26</w:t>
            </w:r>
          </w:p>
        </w:tc>
      </w:tr>
      <w:tr w:rsidR="000335FC" w:rsidRPr="000335FC" w14:paraId="708EFCC9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bottom"/>
          </w:tcPr>
          <w:p w14:paraId="5A8C2199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1D3B5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539A85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5BE35E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0.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2E5B26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6B9E0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99D7C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4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F8668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8141F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CBCE02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AB0E8D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59F94F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BE2D7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E3A319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4C0A3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0335FC" w:rsidRPr="000335FC" w14:paraId="7E2E1CB5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bottom"/>
          </w:tcPr>
          <w:p w14:paraId="3884A77A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9C1E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3142F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E2DB7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0A471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7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54FAB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2235E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7A1A4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4F2DA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98007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55D60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FFADD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BDFEC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E31B8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4466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70</w:t>
            </w:r>
          </w:p>
        </w:tc>
      </w:tr>
      <w:tr w:rsidR="000335FC" w:rsidRPr="000335FC" w14:paraId="641B6B45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4A10418A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BMI (kg/m</w:t>
            </w: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F39A6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439270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55935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02B42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C6B29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BECE3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F8ADC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306B5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91ADC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C5BE8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2C3E0E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556B37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FEE56F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4C5F7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0335FC" w:rsidRPr="000335FC" w14:paraId="6E77DF4F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0AEF2E68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WHR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3F45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50AB8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D14DA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.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9D0A4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A06DB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9D94D7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1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63DF0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6F46F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1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013EB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D041B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768CC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04ADE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9136F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566D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95</w:t>
            </w:r>
          </w:p>
        </w:tc>
      </w:tr>
      <w:tr w:rsidR="000335FC" w:rsidRPr="000335FC" w14:paraId="05442206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07BECE5E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SBP (mmHg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F989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8D5AF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E71FC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BAE6A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2FEBC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756AA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89E44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0786E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CF499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46575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9123E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1C495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4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35527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94EE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02</w:t>
            </w:r>
          </w:p>
        </w:tc>
      </w:tr>
      <w:tr w:rsidR="000335FC" w:rsidRPr="000335FC" w14:paraId="05E393D2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21DA0591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DBP (mmHg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446C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ECBFA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811E5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75E40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2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BA5E2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BBB89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A472C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D54AD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A4D33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47351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CCFDA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2C26B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2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D6310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364E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59</w:t>
            </w:r>
          </w:p>
        </w:tc>
      </w:tr>
      <w:tr w:rsidR="000335FC" w:rsidRPr="000335FC" w14:paraId="70DAE330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06AA89DA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sv-SE"/>
              </w:rPr>
              <w:t>Cystatin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sv-SE"/>
              </w:rPr>
              <w:t xml:space="preserve"> C (mg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72A43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2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9D43C7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3DF14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2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5EDFCE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BCAA9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2.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E94B02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EF51A2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4.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1B9FBF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CC51C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6B299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26A8C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265D0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CB6A9A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3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54B00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0335FC" w:rsidRPr="000335FC" w14:paraId="4C889D8B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184A9E61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sv-SE"/>
              </w:rPr>
              <w:t>eGFR</w:t>
            </w: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vertAlign w:val="subscript"/>
                <w:lang w:val="sv-SE"/>
              </w:rPr>
              <w:t>Cys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sv-SE"/>
              </w:rPr>
              <w:t xml:space="preserve"> (ml/min per 1.73m²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A9F1F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A71E5D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448ECE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276E6F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C481C0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B26C07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E73B1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D3709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9365B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B2DA6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726E7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0500E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2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0196A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D8FF5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0335FC" w:rsidRPr="000335FC" w14:paraId="2ECFBC78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3010BAC8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</w:rPr>
              <w:t>Albumin-creatinine ratio (mg/g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A69F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20045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54699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6448E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4CDD5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D356B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B3D3E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D5EC3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D3A78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CF1D6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93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A7716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B546D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6C881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CD0B7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5</w:t>
            </w:r>
          </w:p>
        </w:tc>
      </w:tr>
      <w:tr w:rsidR="000335FC" w:rsidRPr="000335FC" w14:paraId="68515DDD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727E2613" w14:textId="77777777" w:rsidR="00CC3C41" w:rsidRPr="000335FC" w:rsidRDefault="00CC3C41" w:rsidP="00982423">
            <w:pPr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r w:rsidRPr="000335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GFR category (G1-G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7A8FA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0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6A6540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BB076B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1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184C11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2B0ADB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1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4C55D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86E51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2.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105DAF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E6B56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C9038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64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9A5D1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F12007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4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6697FD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1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1B10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0335FC" w:rsidRPr="000335FC" w14:paraId="5210E6D7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148ADEF3" w14:textId="77777777" w:rsidR="00CC3C41" w:rsidRPr="000335FC" w:rsidRDefault="00CC3C41" w:rsidP="00982423">
            <w:pPr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esence of CKD (yes/no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7C6D4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1.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B36F7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C8B1E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1.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5EAEAF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60447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2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2F81B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902651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5.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1ACD49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425DE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18845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98C96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73542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712194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2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225C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0335FC" w:rsidRPr="000335FC" w14:paraId="30EA29C8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6D7496F3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pt-BR"/>
              </w:rPr>
              <w:t xml:space="preserve">Fasting glucose (mmol/l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FE81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082927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6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1F92B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4D20C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6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EF03A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6CE31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50714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17543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8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059EB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A68DD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45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9BAC1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2609C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4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5126D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B543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91</w:t>
            </w:r>
          </w:p>
        </w:tc>
      </w:tr>
      <w:tr w:rsidR="000335FC" w:rsidRPr="000335FC" w14:paraId="30EEE6B8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22519DCC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pt-BR"/>
              </w:rPr>
              <w:t xml:space="preserve">Fasting insulin (pmol/l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F612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DF8217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8E938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BEA6D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1274A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12AEA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C3BB3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F16EA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2E5E9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F0D9E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E401C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24219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29FEA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AB06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48</w:t>
            </w:r>
          </w:p>
        </w:tc>
      </w:tr>
      <w:tr w:rsidR="000335FC" w:rsidRPr="000335FC" w14:paraId="00C7D4CC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5815DF42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HbA1c (%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2CC9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0F2F4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9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962EC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8E778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9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8BE54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E6FAC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3084E7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678A7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384E2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19F95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93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80598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F7435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6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E0573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FED8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93</w:t>
            </w:r>
          </w:p>
        </w:tc>
      </w:tr>
      <w:tr w:rsidR="000335FC" w:rsidRPr="000335FC" w14:paraId="42E8D777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0D3B428C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Total cholesterol (mmol/l)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4B452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366EBB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42F02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03B11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AD2CD9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9E5FD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CFA13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69446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70FEF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F1959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043EC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E96DB4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224D36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8DAA7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335FC" w:rsidRPr="000335FC" w14:paraId="5082819A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799EBCCE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HDL cholesterol (mmol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E341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E1C0A7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A8C67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D3CB7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320340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1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B398B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F6CF50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1.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7C35AA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23692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854E4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1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18456A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1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2BF4F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623C9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B4CE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84</w:t>
            </w:r>
          </w:p>
        </w:tc>
      </w:tr>
      <w:tr w:rsidR="000335FC" w:rsidRPr="000335FC" w14:paraId="4595971A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39B2CDA2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Non-HDL cholesterol (mmol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78DC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56E189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17213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62B3D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4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993B8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8DABBE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0281F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41012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D60AF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6F586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9E7959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A22BB1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72EF67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734E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335FC" w:rsidRPr="000335FC" w14:paraId="2CCFA966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16D28CCD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LDL cholesterol (mmol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4B79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0C20DF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55E28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E034E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595B6E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154D92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4DC63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BAD0B9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E63CB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B548A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B1CDCB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30C062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514F10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2DC06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335FC" w:rsidRPr="000335FC" w14:paraId="1E1305C0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35A27204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TG (mmol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CD3A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4F889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384FD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5CBBE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A19F5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6A308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D3C0A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92567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0C6CA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B1E11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16258B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AB4A0B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446E4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74AF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8</w:t>
            </w:r>
          </w:p>
        </w:tc>
      </w:tr>
      <w:tr w:rsidR="000335FC" w:rsidRPr="000335FC" w14:paraId="3F3A2658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5AD05670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oA1 (g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0EFA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47129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A10FC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E75F3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3BDE7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D1C11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E944A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FAB40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D9145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EEE08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0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2812A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605D5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E8E5B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23A0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08</w:t>
            </w:r>
          </w:p>
        </w:tc>
      </w:tr>
      <w:tr w:rsidR="000335FC" w:rsidRPr="000335FC" w14:paraId="7B3F8369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34DDD017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oB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(g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4DF31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7336AA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04E5C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EF20B0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C5D847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06FB8E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ED2F50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3CB06F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4957CA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B9879B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9435BD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DE7AFC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2101E4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.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27AD8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335FC" w:rsidRPr="000335FC" w14:paraId="501E2EC6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4EA15645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Lp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(a) (g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76A1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2E943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F9700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4B992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3F5A7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7F47C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F1532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10632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B984E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2D27D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5DBE8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639BC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5B435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2F64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6</w:t>
            </w:r>
          </w:p>
        </w:tc>
      </w:tr>
      <w:tr w:rsidR="000335FC" w:rsidRPr="000335FC" w14:paraId="5AE6516E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30F531E1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hsCRP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(mg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7574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2D51F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AEF3A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C750D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7476B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FBDA1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EAB5B7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4A160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9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3B0D1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72E8D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18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5AD80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1E0AD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92977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9CDB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18</w:t>
            </w:r>
          </w:p>
        </w:tc>
      </w:tr>
      <w:tr w:rsidR="000335FC" w:rsidRPr="000335FC" w14:paraId="5D3951F3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50CEC25A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IL-6 (ng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2C4E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495D7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94506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DCC6D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C5475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4F1D57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255DA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87DC9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255FE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DDB1E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FDFA1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6F95F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D960F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92EE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0</w:t>
            </w:r>
          </w:p>
        </w:tc>
      </w:tr>
      <w:tr w:rsidR="000335FC" w:rsidRPr="000335FC" w14:paraId="7187E3B4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7B09B5AD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LAT (µkat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B99A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931DA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E52BB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C9FC9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EC1E2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4D7AD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6F28B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7978F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22E4C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AEF3C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CB7C4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6A845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64977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3FAC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12</w:t>
            </w:r>
          </w:p>
        </w:tc>
      </w:tr>
      <w:tr w:rsidR="000335FC" w:rsidRPr="000335FC" w14:paraId="6F4AF93E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05375A91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SAT (µkat/l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A2EF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09703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237CD8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795C8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DED29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421C9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2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4F7AA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20986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82A0EC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6455D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3E570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9E52C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7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DB94C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8993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20</w:t>
            </w:r>
          </w:p>
        </w:tc>
      </w:tr>
      <w:tr w:rsidR="000335FC" w:rsidRPr="000335FC" w14:paraId="38A6ABF8" w14:textId="77777777" w:rsidTr="00982423">
        <w:trPr>
          <w:jc w:val="center"/>
        </w:trPr>
        <w:tc>
          <w:tcPr>
            <w:tcW w:w="2571" w:type="dxa"/>
            <w:tcBorders>
              <w:right w:val="single" w:sz="4" w:space="0" w:color="auto"/>
            </w:tcBorders>
            <w:vAlign w:val="center"/>
          </w:tcPr>
          <w:p w14:paraId="2A48C20D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 (µkat/l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49306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8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6D1FA44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007AD44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6</w:t>
            </w:r>
          </w:p>
        </w:tc>
        <w:tc>
          <w:tcPr>
            <w:tcW w:w="8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32F606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B91D50A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57</w:t>
            </w:r>
          </w:p>
        </w:tc>
        <w:tc>
          <w:tcPr>
            <w:tcW w:w="8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4A6B78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ADAE3C5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8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A60EBD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344408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8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C6CD921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6D2AF83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8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BA41D5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20669E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19678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3</w:t>
            </w:r>
          </w:p>
        </w:tc>
      </w:tr>
      <w:tr w:rsidR="000335FC" w:rsidRPr="000335FC" w14:paraId="49F3DEAF" w14:textId="77777777" w:rsidTr="00982423">
        <w:trPr>
          <w:jc w:val="center"/>
        </w:trPr>
        <w:tc>
          <w:tcPr>
            <w:tcW w:w="25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202CD2" w14:textId="77777777" w:rsidR="00CC3C41" w:rsidRPr="000335FC" w:rsidRDefault="00CC3C41" w:rsidP="0098242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GGT (µkat/l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646B6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A073E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74BCC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ADD4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88F052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864B7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8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BC7BAD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1625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8713FB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62C46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84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AD33B9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6262F" w14:textId="77777777" w:rsidR="00CC3C41" w:rsidRPr="000335FC" w:rsidRDefault="00CC3C41" w:rsidP="009824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7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13BB15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CDE95" w14:textId="77777777" w:rsidR="00CC3C41" w:rsidRPr="000335FC" w:rsidRDefault="00CC3C41" w:rsidP="0098242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49</w:t>
            </w:r>
          </w:p>
        </w:tc>
      </w:tr>
    </w:tbl>
    <w:p w14:paraId="5C9029C4" w14:textId="77777777" w:rsidR="00913D61" w:rsidRPr="00913D61" w:rsidRDefault="00913D61" w:rsidP="00913D61">
      <w:pPr>
        <w:spacing w:line="276" w:lineRule="auto"/>
        <w:ind w:left="709" w:right="141" w:hanging="993"/>
        <w:jc w:val="both"/>
        <w:rPr>
          <w:b/>
          <w:color w:val="000000" w:themeColor="text1"/>
          <w:sz w:val="12"/>
          <w:szCs w:val="12"/>
          <w:lang w:val="en-GB" w:eastAsia="de-DE"/>
        </w:rPr>
      </w:pPr>
    </w:p>
    <w:p w14:paraId="012138F6" w14:textId="3B4B8DEA" w:rsidR="00CC3C41" w:rsidRPr="000335FC" w:rsidRDefault="00CC3C41" w:rsidP="00913D61">
      <w:pPr>
        <w:spacing w:line="276" w:lineRule="auto"/>
        <w:ind w:left="709" w:right="141" w:hanging="993"/>
        <w:jc w:val="both"/>
        <w:rPr>
          <w:b/>
          <w:color w:val="000000" w:themeColor="text1"/>
          <w:lang w:val="en-GB"/>
        </w:rPr>
      </w:pPr>
      <w:r w:rsidRPr="000335FC">
        <w:rPr>
          <w:b/>
          <w:color w:val="000000" w:themeColor="text1"/>
          <w:lang w:val="en-GB" w:eastAsia="de-DE"/>
        </w:rPr>
        <w:t>Supplementary Table S1.</w:t>
      </w:r>
      <w:r w:rsidRPr="000335FC">
        <w:rPr>
          <w:b/>
          <w:color w:val="000000" w:themeColor="text1"/>
          <w:lang w:val="en-GB"/>
        </w:rPr>
        <w:tab/>
      </w:r>
    </w:p>
    <w:p w14:paraId="5456D201" w14:textId="2699F4D4" w:rsidR="00CC3C41" w:rsidRPr="000335FC" w:rsidRDefault="00CC3C41" w:rsidP="00913D61">
      <w:pPr>
        <w:spacing w:line="276" w:lineRule="auto"/>
        <w:ind w:left="709" w:right="141" w:hanging="1"/>
        <w:jc w:val="both"/>
        <w:rPr>
          <w:color w:val="000000" w:themeColor="text1"/>
        </w:rPr>
      </w:pPr>
      <w:r w:rsidRPr="000335FC">
        <w:rPr>
          <w:b/>
          <w:color w:val="000000" w:themeColor="text1"/>
          <w:lang w:val="en-GB"/>
        </w:rPr>
        <w:t>Sectoral multivariable linear regression anal</w:t>
      </w:r>
      <w:r w:rsidRPr="00EB7A04">
        <w:rPr>
          <w:b/>
          <w:color w:val="000000" w:themeColor="text1"/>
          <w:lang w:val="en-GB"/>
        </w:rPr>
        <w:t xml:space="preserve">yses for cardiometabolic biomarkers and </w:t>
      </w:r>
      <w:r w:rsidRPr="00EB7A04">
        <w:rPr>
          <w:b/>
          <w:color w:val="000000" w:themeColor="text1"/>
        </w:rPr>
        <w:t xml:space="preserve">cpRNFLT in all subjects with further adjustment for </w:t>
      </w:r>
      <w:r w:rsidR="00EB7A04" w:rsidRPr="00EB7A04">
        <w:rPr>
          <w:b/>
          <w:color w:val="FF0000"/>
          <w:lang w:val="en-GB"/>
        </w:rPr>
        <w:t>SD-OCT-derived clinical and subclinical ONH abnormalities (including glaucoma and other ONH diseases), as well as patient-reported glaucoma diagnosis and medication</w:t>
      </w:r>
      <w:r w:rsidR="00EB7A04" w:rsidRPr="00EB7A04">
        <w:rPr>
          <w:b/>
          <w:color w:val="FF0000"/>
        </w:rPr>
        <w:t xml:space="preserve"> </w:t>
      </w:r>
      <w:r w:rsidRPr="000335FC">
        <w:rPr>
          <w:b/>
          <w:color w:val="000000" w:themeColor="text1"/>
        </w:rPr>
        <w:t>(N = 8,952)</w:t>
      </w:r>
      <w:r w:rsidRPr="000335FC">
        <w:rPr>
          <w:b/>
          <w:color w:val="000000" w:themeColor="text1"/>
          <w:lang w:val="en-GB"/>
        </w:rPr>
        <w:t xml:space="preserve">. </w:t>
      </w:r>
      <w:r w:rsidRPr="000335FC">
        <w:rPr>
          <w:bCs/>
          <w:color w:val="000000" w:themeColor="text1"/>
          <w:lang w:val="en-GB"/>
        </w:rPr>
        <w:t>For each of the six cp</w:t>
      </w:r>
      <w:r w:rsidRPr="000335FC">
        <w:rPr>
          <w:bCs/>
          <w:color w:val="000000" w:themeColor="text1"/>
        </w:rPr>
        <w:t>RNFL</w:t>
      </w:r>
      <w:r w:rsidRPr="000335FC">
        <w:rPr>
          <w:bCs/>
          <w:color w:val="000000" w:themeColor="text1"/>
          <w:lang w:val="en-GB"/>
        </w:rPr>
        <w:t xml:space="preserve"> sectors, a linear regression model was calculated with age, sex, measurement radius, </w:t>
      </w:r>
      <w:r w:rsidR="00EB7A04" w:rsidRPr="00EB7A04">
        <w:rPr>
          <w:bCs/>
          <w:color w:val="FF0000"/>
          <w:lang w:val="en-GB"/>
        </w:rPr>
        <w:t>SD-OCT-derived clinical and subclinical ONH abnormalities (including glaucoma and other ONH diseases</w:t>
      </w:r>
      <w:r w:rsidR="00EB7A04" w:rsidRPr="00EB7A04">
        <w:rPr>
          <w:bCs/>
          <w:color w:val="FF0000"/>
          <w:lang w:val="en-GB"/>
        </w:rPr>
        <w:t xml:space="preserve">, </w:t>
      </w:r>
      <w:r w:rsidR="00EB7A04" w:rsidRPr="00EB7A04">
        <w:rPr>
          <w:bCs/>
          <w:color w:val="FF0000"/>
          <w:lang w:val="en-GB"/>
        </w:rPr>
        <w:t>patient-reported glaucoma diagnosis and medication</w:t>
      </w:r>
      <w:r w:rsidR="00EB7A04" w:rsidRPr="00EB7A04">
        <w:rPr>
          <w:bCs/>
          <w:color w:val="FF0000"/>
          <w:lang w:val="en-GB"/>
        </w:rPr>
        <w:t>)</w:t>
      </w:r>
      <w:r w:rsidRPr="000335FC">
        <w:rPr>
          <w:bCs/>
          <w:color w:val="000000" w:themeColor="text1"/>
          <w:lang w:val="en-GB"/>
        </w:rPr>
        <w:t xml:space="preserve">, as well as the </w:t>
      </w:r>
      <w:r w:rsidRPr="000335FC">
        <w:rPr>
          <w:bCs/>
          <w:color w:val="000000" w:themeColor="text1"/>
          <w:lang w:val="en-GB"/>
        </w:rPr>
        <w:lastRenderedPageBreak/>
        <w:t xml:space="preserve">respective biomarker, as regressors. </w:t>
      </w:r>
      <w:proofErr w:type="spellStart"/>
      <w:r w:rsidRPr="000335FC">
        <w:rPr>
          <w:color w:val="000000" w:themeColor="text1"/>
        </w:rPr>
        <w:t>Uns</w:t>
      </w:r>
      <w:r w:rsidRPr="000335FC">
        <w:rPr>
          <w:color w:val="000000" w:themeColor="text1"/>
          <w:lang w:val="en-GB" w:eastAsia="ar-SA"/>
        </w:rPr>
        <w:t>tandardized</w:t>
      </w:r>
      <w:proofErr w:type="spellEnd"/>
      <w:r w:rsidRPr="000335FC">
        <w:rPr>
          <w:color w:val="000000" w:themeColor="text1"/>
          <w:lang w:val="en-GB" w:eastAsia="ar-SA"/>
        </w:rPr>
        <w:t xml:space="preserve"> B coefficients, </w:t>
      </w:r>
      <w:proofErr w:type="gramStart"/>
      <w:r w:rsidRPr="000335FC">
        <w:rPr>
          <w:color w:val="000000" w:themeColor="text1"/>
          <w:lang w:val="en-GB" w:eastAsia="ar-SA"/>
        </w:rPr>
        <w:t>i.e.</w:t>
      </w:r>
      <w:proofErr w:type="gramEnd"/>
      <w:r w:rsidRPr="000335FC">
        <w:rPr>
          <w:color w:val="000000" w:themeColor="text1"/>
          <w:lang w:val="en-GB" w:eastAsia="ar-SA"/>
        </w:rPr>
        <w:t xml:space="preserve"> slope,</w:t>
      </w:r>
      <w:r w:rsidRPr="000335FC">
        <w:rPr>
          <w:color w:val="000000" w:themeColor="text1"/>
        </w:rPr>
        <w:t xml:space="preserve"> </w:t>
      </w:r>
      <w:r w:rsidRPr="000335FC">
        <w:rPr>
          <w:bCs/>
          <w:color w:val="000000" w:themeColor="text1"/>
        </w:rPr>
        <w:t>and corresponding p values</w:t>
      </w:r>
      <w:r w:rsidRPr="000335FC">
        <w:rPr>
          <w:color w:val="000000" w:themeColor="text1"/>
          <w:lang w:val="en-GB" w:eastAsia="de-DE"/>
        </w:rPr>
        <w:t xml:space="preserve"> (corrected for multiple testing based on the false discovery rate method)</w:t>
      </w:r>
      <w:r w:rsidRPr="000335FC">
        <w:rPr>
          <w:bCs/>
          <w:color w:val="000000" w:themeColor="text1"/>
        </w:rPr>
        <w:t xml:space="preserve"> for the respective cardiometabolic</w:t>
      </w:r>
      <w:r w:rsidRPr="000335FC">
        <w:rPr>
          <w:color w:val="000000" w:themeColor="text1"/>
        </w:rPr>
        <w:t xml:space="preserve"> biomarkers are depicted. Abbreviations are indicated in Table 1 and 2. p values </w:t>
      </w:r>
      <w:r w:rsidRPr="000335FC">
        <w:rPr>
          <w:b/>
          <w:bCs/>
          <w:color w:val="000000" w:themeColor="text1"/>
        </w:rPr>
        <w:t>marked in bold</w:t>
      </w:r>
      <w:r w:rsidRPr="000335FC">
        <w:rPr>
          <w:color w:val="000000" w:themeColor="text1"/>
        </w:rPr>
        <w:t xml:space="preserve"> </w:t>
      </w:r>
      <w:r w:rsidRPr="000335FC">
        <w:rPr>
          <w:bCs/>
          <w:color w:val="000000" w:themeColor="text1"/>
          <w:lang w:val="en-GB"/>
        </w:rPr>
        <w:t>indicate significant association in multivariate analysis.</w:t>
      </w:r>
    </w:p>
    <w:bookmarkEnd w:id="0"/>
    <w:sectPr w:rsidR="00CC3C41" w:rsidRPr="000335FC" w:rsidSect="006F5385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A6532B" w14:textId="77777777" w:rsidR="00274E85" w:rsidRDefault="00274E85" w:rsidP="00406FCD">
      <w:r>
        <w:separator/>
      </w:r>
    </w:p>
  </w:endnote>
  <w:endnote w:type="continuationSeparator" w:id="0">
    <w:p w14:paraId="55E7419D" w14:textId="77777777" w:rsidR="00274E85" w:rsidRDefault="00274E85" w:rsidP="00406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Japanese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05783F" w14:textId="77777777" w:rsidR="00274E85" w:rsidRDefault="00274E85" w:rsidP="00406FCD">
      <w:r>
        <w:separator/>
      </w:r>
    </w:p>
  </w:footnote>
  <w:footnote w:type="continuationSeparator" w:id="0">
    <w:p w14:paraId="73ADA4E7" w14:textId="77777777" w:rsidR="00274E85" w:rsidRDefault="00274E85" w:rsidP="00406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501A64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4B58BE6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C829C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4C4C0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99898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8CCBE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D491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8CF5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7042A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E892C7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25FFA"/>
    <w:multiLevelType w:val="hybridMultilevel"/>
    <w:tmpl w:val="67F0EF24"/>
    <w:lvl w:ilvl="0" w:tplc="9586A4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BB0A60"/>
    <w:multiLevelType w:val="hybridMultilevel"/>
    <w:tmpl w:val="CAB65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236762"/>
    <w:multiLevelType w:val="hybridMultilevel"/>
    <w:tmpl w:val="B3622ACA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D4602"/>
    <w:multiLevelType w:val="hybridMultilevel"/>
    <w:tmpl w:val="F9D06BC6"/>
    <w:lvl w:ilvl="0" w:tplc="0407000F">
      <w:start w:val="1"/>
      <w:numFmt w:val="decimal"/>
      <w:lvlText w:val="%1.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61C74E9D"/>
    <w:multiLevelType w:val="hybridMultilevel"/>
    <w:tmpl w:val="07A6E0EC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43"/>
    <w:rsid w:val="00004628"/>
    <w:rsid w:val="000127D0"/>
    <w:rsid w:val="00024854"/>
    <w:rsid w:val="00027FCF"/>
    <w:rsid w:val="000331DC"/>
    <w:rsid w:val="0003339E"/>
    <w:rsid w:val="000335FC"/>
    <w:rsid w:val="000415FE"/>
    <w:rsid w:val="00045A71"/>
    <w:rsid w:val="000476AC"/>
    <w:rsid w:val="00047CDC"/>
    <w:rsid w:val="00050597"/>
    <w:rsid w:val="00063E32"/>
    <w:rsid w:val="00073A08"/>
    <w:rsid w:val="00075B83"/>
    <w:rsid w:val="000821C0"/>
    <w:rsid w:val="00085782"/>
    <w:rsid w:val="00090706"/>
    <w:rsid w:val="00094165"/>
    <w:rsid w:val="00095643"/>
    <w:rsid w:val="00097133"/>
    <w:rsid w:val="000A37AF"/>
    <w:rsid w:val="000A5C25"/>
    <w:rsid w:val="000B0191"/>
    <w:rsid w:val="000B1202"/>
    <w:rsid w:val="000B12AF"/>
    <w:rsid w:val="000B132F"/>
    <w:rsid w:val="000B2797"/>
    <w:rsid w:val="000C7672"/>
    <w:rsid w:val="000D0323"/>
    <w:rsid w:val="000D288D"/>
    <w:rsid w:val="000D664C"/>
    <w:rsid w:val="000D74F7"/>
    <w:rsid w:val="000E5643"/>
    <w:rsid w:val="000E7884"/>
    <w:rsid w:val="000F25FA"/>
    <w:rsid w:val="000F4642"/>
    <w:rsid w:val="000F50DE"/>
    <w:rsid w:val="001011F4"/>
    <w:rsid w:val="00105D68"/>
    <w:rsid w:val="00107AAA"/>
    <w:rsid w:val="00111ED2"/>
    <w:rsid w:val="00113202"/>
    <w:rsid w:val="00114910"/>
    <w:rsid w:val="0012099E"/>
    <w:rsid w:val="001214E6"/>
    <w:rsid w:val="00131D47"/>
    <w:rsid w:val="001405F8"/>
    <w:rsid w:val="00141EB9"/>
    <w:rsid w:val="001429A0"/>
    <w:rsid w:val="0014327B"/>
    <w:rsid w:val="00144FA4"/>
    <w:rsid w:val="001450E4"/>
    <w:rsid w:val="001511A1"/>
    <w:rsid w:val="0015240E"/>
    <w:rsid w:val="001553F9"/>
    <w:rsid w:val="00157DEA"/>
    <w:rsid w:val="001610AC"/>
    <w:rsid w:val="001617F9"/>
    <w:rsid w:val="0016195A"/>
    <w:rsid w:val="0017181C"/>
    <w:rsid w:val="00172E80"/>
    <w:rsid w:val="00175BFA"/>
    <w:rsid w:val="00177BFF"/>
    <w:rsid w:val="00184288"/>
    <w:rsid w:val="00197960"/>
    <w:rsid w:val="001A2C78"/>
    <w:rsid w:val="001B18F3"/>
    <w:rsid w:val="001B2CF9"/>
    <w:rsid w:val="001B64A3"/>
    <w:rsid w:val="001B719C"/>
    <w:rsid w:val="001B7B8D"/>
    <w:rsid w:val="001C623B"/>
    <w:rsid w:val="001D09E4"/>
    <w:rsid w:val="001D3A64"/>
    <w:rsid w:val="001D5744"/>
    <w:rsid w:val="001E4EEF"/>
    <w:rsid w:val="001E6C15"/>
    <w:rsid w:val="0020003F"/>
    <w:rsid w:val="00203388"/>
    <w:rsid w:val="00213CD6"/>
    <w:rsid w:val="00217F59"/>
    <w:rsid w:val="00220E58"/>
    <w:rsid w:val="00225FD6"/>
    <w:rsid w:val="00232898"/>
    <w:rsid w:val="00232C81"/>
    <w:rsid w:val="00233C68"/>
    <w:rsid w:val="00234373"/>
    <w:rsid w:val="00247198"/>
    <w:rsid w:val="002536C4"/>
    <w:rsid w:val="00253A84"/>
    <w:rsid w:val="002549A0"/>
    <w:rsid w:val="00256921"/>
    <w:rsid w:val="00257671"/>
    <w:rsid w:val="002612A6"/>
    <w:rsid w:val="002623D8"/>
    <w:rsid w:val="00263BE5"/>
    <w:rsid w:val="00266EA7"/>
    <w:rsid w:val="00267ABC"/>
    <w:rsid w:val="0027433E"/>
    <w:rsid w:val="00274E85"/>
    <w:rsid w:val="002867F5"/>
    <w:rsid w:val="0028756E"/>
    <w:rsid w:val="00287D0E"/>
    <w:rsid w:val="00287ED9"/>
    <w:rsid w:val="00293E8C"/>
    <w:rsid w:val="002A5D74"/>
    <w:rsid w:val="002A73A5"/>
    <w:rsid w:val="002B251C"/>
    <w:rsid w:val="002B38EC"/>
    <w:rsid w:val="002B4E3C"/>
    <w:rsid w:val="002B638E"/>
    <w:rsid w:val="002B6DA8"/>
    <w:rsid w:val="002C1F59"/>
    <w:rsid w:val="002C482B"/>
    <w:rsid w:val="002C5749"/>
    <w:rsid w:val="002D254B"/>
    <w:rsid w:val="002D2EF5"/>
    <w:rsid w:val="002D3AA9"/>
    <w:rsid w:val="002D75A2"/>
    <w:rsid w:val="002E0A69"/>
    <w:rsid w:val="002E3997"/>
    <w:rsid w:val="002E5040"/>
    <w:rsid w:val="002E57DA"/>
    <w:rsid w:val="002F0A40"/>
    <w:rsid w:val="00301780"/>
    <w:rsid w:val="00302C26"/>
    <w:rsid w:val="00305816"/>
    <w:rsid w:val="00307E27"/>
    <w:rsid w:val="00316A0A"/>
    <w:rsid w:val="00320520"/>
    <w:rsid w:val="00321D54"/>
    <w:rsid w:val="003323DA"/>
    <w:rsid w:val="00332DB5"/>
    <w:rsid w:val="00345552"/>
    <w:rsid w:val="00346188"/>
    <w:rsid w:val="00347CB3"/>
    <w:rsid w:val="003536B0"/>
    <w:rsid w:val="00355A22"/>
    <w:rsid w:val="00355F0E"/>
    <w:rsid w:val="003744E2"/>
    <w:rsid w:val="003841D5"/>
    <w:rsid w:val="00385D48"/>
    <w:rsid w:val="003862A3"/>
    <w:rsid w:val="00390267"/>
    <w:rsid w:val="003955B8"/>
    <w:rsid w:val="00396848"/>
    <w:rsid w:val="0039746C"/>
    <w:rsid w:val="003A69DB"/>
    <w:rsid w:val="003B0DBE"/>
    <w:rsid w:val="003B4DE2"/>
    <w:rsid w:val="003B6215"/>
    <w:rsid w:val="003C1311"/>
    <w:rsid w:val="003C1C55"/>
    <w:rsid w:val="003C7124"/>
    <w:rsid w:val="003C77F3"/>
    <w:rsid w:val="003D0F28"/>
    <w:rsid w:val="003D2CCC"/>
    <w:rsid w:val="003E09FD"/>
    <w:rsid w:val="003E3112"/>
    <w:rsid w:val="003E36C6"/>
    <w:rsid w:val="003E56E4"/>
    <w:rsid w:val="003F09AD"/>
    <w:rsid w:val="00405332"/>
    <w:rsid w:val="004058F8"/>
    <w:rsid w:val="00405A57"/>
    <w:rsid w:val="00406FCD"/>
    <w:rsid w:val="004070F0"/>
    <w:rsid w:val="00411820"/>
    <w:rsid w:val="00413337"/>
    <w:rsid w:val="00413C7D"/>
    <w:rsid w:val="004166CA"/>
    <w:rsid w:val="004178BC"/>
    <w:rsid w:val="0042446D"/>
    <w:rsid w:val="0042462D"/>
    <w:rsid w:val="00425376"/>
    <w:rsid w:val="004313C2"/>
    <w:rsid w:val="004356DA"/>
    <w:rsid w:val="00436534"/>
    <w:rsid w:val="004419C1"/>
    <w:rsid w:val="00445573"/>
    <w:rsid w:val="00451168"/>
    <w:rsid w:val="00461D1D"/>
    <w:rsid w:val="004628AD"/>
    <w:rsid w:val="00462A26"/>
    <w:rsid w:val="00464947"/>
    <w:rsid w:val="00465CA6"/>
    <w:rsid w:val="0046611B"/>
    <w:rsid w:val="0046781A"/>
    <w:rsid w:val="00473123"/>
    <w:rsid w:val="00476C79"/>
    <w:rsid w:val="00486690"/>
    <w:rsid w:val="00486B29"/>
    <w:rsid w:val="00495554"/>
    <w:rsid w:val="00496C05"/>
    <w:rsid w:val="004A0BFC"/>
    <w:rsid w:val="004A0FBF"/>
    <w:rsid w:val="004A4A10"/>
    <w:rsid w:val="004A5468"/>
    <w:rsid w:val="004A6A7B"/>
    <w:rsid w:val="004B3385"/>
    <w:rsid w:val="004C3CFD"/>
    <w:rsid w:val="004C51D7"/>
    <w:rsid w:val="004E270B"/>
    <w:rsid w:val="004E2D41"/>
    <w:rsid w:val="004F01F9"/>
    <w:rsid w:val="004F2F57"/>
    <w:rsid w:val="00500D17"/>
    <w:rsid w:val="00502239"/>
    <w:rsid w:val="005054A3"/>
    <w:rsid w:val="005058BA"/>
    <w:rsid w:val="0051102F"/>
    <w:rsid w:val="00511D0F"/>
    <w:rsid w:val="00513FCB"/>
    <w:rsid w:val="00514299"/>
    <w:rsid w:val="00516047"/>
    <w:rsid w:val="00525147"/>
    <w:rsid w:val="00525AE6"/>
    <w:rsid w:val="00531F6E"/>
    <w:rsid w:val="00532889"/>
    <w:rsid w:val="00532B08"/>
    <w:rsid w:val="00532B9E"/>
    <w:rsid w:val="00534565"/>
    <w:rsid w:val="00534CA6"/>
    <w:rsid w:val="0054000A"/>
    <w:rsid w:val="005400AA"/>
    <w:rsid w:val="00540B4E"/>
    <w:rsid w:val="0054584D"/>
    <w:rsid w:val="00545C7D"/>
    <w:rsid w:val="00546609"/>
    <w:rsid w:val="005477E7"/>
    <w:rsid w:val="00551254"/>
    <w:rsid w:val="00556387"/>
    <w:rsid w:val="005564D5"/>
    <w:rsid w:val="005614E1"/>
    <w:rsid w:val="00562FE5"/>
    <w:rsid w:val="0057091B"/>
    <w:rsid w:val="00571535"/>
    <w:rsid w:val="00583B3E"/>
    <w:rsid w:val="0059219B"/>
    <w:rsid w:val="005975C1"/>
    <w:rsid w:val="005A5385"/>
    <w:rsid w:val="005B03C5"/>
    <w:rsid w:val="005B7602"/>
    <w:rsid w:val="005B772B"/>
    <w:rsid w:val="005B7E24"/>
    <w:rsid w:val="005C7450"/>
    <w:rsid w:val="005C768D"/>
    <w:rsid w:val="005D0B31"/>
    <w:rsid w:val="005D73E2"/>
    <w:rsid w:val="005E3CA1"/>
    <w:rsid w:val="005E48B2"/>
    <w:rsid w:val="005E4ACB"/>
    <w:rsid w:val="005E4ECE"/>
    <w:rsid w:val="005E5C40"/>
    <w:rsid w:val="005F1011"/>
    <w:rsid w:val="005F5248"/>
    <w:rsid w:val="00602538"/>
    <w:rsid w:val="00605885"/>
    <w:rsid w:val="006104BB"/>
    <w:rsid w:val="006127AD"/>
    <w:rsid w:val="00617189"/>
    <w:rsid w:val="00620E70"/>
    <w:rsid w:val="00621F62"/>
    <w:rsid w:val="006225FC"/>
    <w:rsid w:val="00623C35"/>
    <w:rsid w:val="006249A4"/>
    <w:rsid w:val="00625BB2"/>
    <w:rsid w:val="00634D3F"/>
    <w:rsid w:val="00635D39"/>
    <w:rsid w:val="00641080"/>
    <w:rsid w:val="006424AF"/>
    <w:rsid w:val="00644A72"/>
    <w:rsid w:val="00651D9F"/>
    <w:rsid w:val="006524BD"/>
    <w:rsid w:val="0065324B"/>
    <w:rsid w:val="0065526E"/>
    <w:rsid w:val="00662722"/>
    <w:rsid w:val="00666709"/>
    <w:rsid w:val="00667F1E"/>
    <w:rsid w:val="00673A11"/>
    <w:rsid w:val="00674D54"/>
    <w:rsid w:val="006762AF"/>
    <w:rsid w:val="006807BB"/>
    <w:rsid w:val="00683382"/>
    <w:rsid w:val="00684DE3"/>
    <w:rsid w:val="00686FE2"/>
    <w:rsid w:val="00690E6D"/>
    <w:rsid w:val="00694F41"/>
    <w:rsid w:val="00694FC8"/>
    <w:rsid w:val="00697229"/>
    <w:rsid w:val="00697D59"/>
    <w:rsid w:val="006A3272"/>
    <w:rsid w:val="006A334F"/>
    <w:rsid w:val="006A78E2"/>
    <w:rsid w:val="006B1631"/>
    <w:rsid w:val="006B1D95"/>
    <w:rsid w:val="006B3C1A"/>
    <w:rsid w:val="006C20DA"/>
    <w:rsid w:val="006C3EBE"/>
    <w:rsid w:val="006D5888"/>
    <w:rsid w:val="006D63F6"/>
    <w:rsid w:val="006E04A5"/>
    <w:rsid w:val="006E1BA1"/>
    <w:rsid w:val="006E2002"/>
    <w:rsid w:val="006E299E"/>
    <w:rsid w:val="006E3D7C"/>
    <w:rsid w:val="006E3FBA"/>
    <w:rsid w:val="006F0E2A"/>
    <w:rsid w:val="006F32CD"/>
    <w:rsid w:val="006F5385"/>
    <w:rsid w:val="00705FDF"/>
    <w:rsid w:val="00706AB7"/>
    <w:rsid w:val="0070769C"/>
    <w:rsid w:val="00710EF4"/>
    <w:rsid w:val="00714646"/>
    <w:rsid w:val="007173C0"/>
    <w:rsid w:val="0072000F"/>
    <w:rsid w:val="00720EB9"/>
    <w:rsid w:val="00721D5A"/>
    <w:rsid w:val="00722EEE"/>
    <w:rsid w:val="00730A2A"/>
    <w:rsid w:val="0073795B"/>
    <w:rsid w:val="00740EEC"/>
    <w:rsid w:val="00742FC0"/>
    <w:rsid w:val="007442B4"/>
    <w:rsid w:val="00744C55"/>
    <w:rsid w:val="00746F2A"/>
    <w:rsid w:val="00750362"/>
    <w:rsid w:val="0075065C"/>
    <w:rsid w:val="007534ED"/>
    <w:rsid w:val="00763692"/>
    <w:rsid w:val="00776308"/>
    <w:rsid w:val="00776A6D"/>
    <w:rsid w:val="00780F4F"/>
    <w:rsid w:val="00792A8A"/>
    <w:rsid w:val="00795019"/>
    <w:rsid w:val="007972A3"/>
    <w:rsid w:val="007A616F"/>
    <w:rsid w:val="007A6F25"/>
    <w:rsid w:val="007B2EEC"/>
    <w:rsid w:val="007B621D"/>
    <w:rsid w:val="007C25FD"/>
    <w:rsid w:val="007C293E"/>
    <w:rsid w:val="007C3F1A"/>
    <w:rsid w:val="007C5B59"/>
    <w:rsid w:val="007C65E3"/>
    <w:rsid w:val="007C70CF"/>
    <w:rsid w:val="007D2D94"/>
    <w:rsid w:val="007E7B30"/>
    <w:rsid w:val="007F71F2"/>
    <w:rsid w:val="0080261D"/>
    <w:rsid w:val="008026E9"/>
    <w:rsid w:val="0080459F"/>
    <w:rsid w:val="00810D16"/>
    <w:rsid w:val="00811A9B"/>
    <w:rsid w:val="00822473"/>
    <w:rsid w:val="00832FBF"/>
    <w:rsid w:val="00833D30"/>
    <w:rsid w:val="008343B1"/>
    <w:rsid w:val="0083441B"/>
    <w:rsid w:val="00835814"/>
    <w:rsid w:val="00837047"/>
    <w:rsid w:val="00850FD8"/>
    <w:rsid w:val="00851C04"/>
    <w:rsid w:val="00851C5A"/>
    <w:rsid w:val="00857FED"/>
    <w:rsid w:val="00861DB3"/>
    <w:rsid w:val="0086228B"/>
    <w:rsid w:val="00867BA0"/>
    <w:rsid w:val="00871EA9"/>
    <w:rsid w:val="00881B7A"/>
    <w:rsid w:val="00882BA4"/>
    <w:rsid w:val="00885708"/>
    <w:rsid w:val="008869B5"/>
    <w:rsid w:val="00890E74"/>
    <w:rsid w:val="008A12D2"/>
    <w:rsid w:val="008A5548"/>
    <w:rsid w:val="008B1A08"/>
    <w:rsid w:val="008B267B"/>
    <w:rsid w:val="008B540B"/>
    <w:rsid w:val="008B5B2B"/>
    <w:rsid w:val="008B6AEB"/>
    <w:rsid w:val="008C11C4"/>
    <w:rsid w:val="008C138F"/>
    <w:rsid w:val="008C316E"/>
    <w:rsid w:val="008D19F8"/>
    <w:rsid w:val="008D1E76"/>
    <w:rsid w:val="008D27EF"/>
    <w:rsid w:val="008D687A"/>
    <w:rsid w:val="008D7405"/>
    <w:rsid w:val="008E281A"/>
    <w:rsid w:val="008E2C31"/>
    <w:rsid w:val="008E3ADE"/>
    <w:rsid w:val="008E4B24"/>
    <w:rsid w:val="008F631E"/>
    <w:rsid w:val="008F6E80"/>
    <w:rsid w:val="008F76D3"/>
    <w:rsid w:val="008F7D33"/>
    <w:rsid w:val="00901505"/>
    <w:rsid w:val="0090227E"/>
    <w:rsid w:val="00913D61"/>
    <w:rsid w:val="00916237"/>
    <w:rsid w:val="00922177"/>
    <w:rsid w:val="0093557B"/>
    <w:rsid w:val="00944822"/>
    <w:rsid w:val="009451A9"/>
    <w:rsid w:val="00946D0E"/>
    <w:rsid w:val="00947954"/>
    <w:rsid w:val="0095002B"/>
    <w:rsid w:val="00950C44"/>
    <w:rsid w:val="0095234D"/>
    <w:rsid w:val="00954DD3"/>
    <w:rsid w:val="009570B7"/>
    <w:rsid w:val="00957C1C"/>
    <w:rsid w:val="009625FF"/>
    <w:rsid w:val="00965423"/>
    <w:rsid w:val="00966AA9"/>
    <w:rsid w:val="00970388"/>
    <w:rsid w:val="009703FF"/>
    <w:rsid w:val="009729BD"/>
    <w:rsid w:val="00973ED1"/>
    <w:rsid w:val="009754AC"/>
    <w:rsid w:val="0098183E"/>
    <w:rsid w:val="009942CF"/>
    <w:rsid w:val="009954BE"/>
    <w:rsid w:val="009A04FE"/>
    <w:rsid w:val="009A4DCF"/>
    <w:rsid w:val="009A6B51"/>
    <w:rsid w:val="009A76E2"/>
    <w:rsid w:val="009B1C0E"/>
    <w:rsid w:val="009B1FF7"/>
    <w:rsid w:val="009B28AA"/>
    <w:rsid w:val="009C1811"/>
    <w:rsid w:val="009C32D3"/>
    <w:rsid w:val="009C3A42"/>
    <w:rsid w:val="009D0D6F"/>
    <w:rsid w:val="009D5528"/>
    <w:rsid w:val="009D7221"/>
    <w:rsid w:val="009E15E1"/>
    <w:rsid w:val="009E3503"/>
    <w:rsid w:val="009F0151"/>
    <w:rsid w:val="009F57D3"/>
    <w:rsid w:val="009F7A1B"/>
    <w:rsid w:val="00A1306B"/>
    <w:rsid w:val="00A16C89"/>
    <w:rsid w:val="00A23E88"/>
    <w:rsid w:val="00A30B8E"/>
    <w:rsid w:val="00A36F08"/>
    <w:rsid w:val="00A43B4C"/>
    <w:rsid w:val="00A4427C"/>
    <w:rsid w:val="00A4563A"/>
    <w:rsid w:val="00A516DE"/>
    <w:rsid w:val="00A54C1C"/>
    <w:rsid w:val="00A57504"/>
    <w:rsid w:val="00A57CAE"/>
    <w:rsid w:val="00A60D02"/>
    <w:rsid w:val="00A64615"/>
    <w:rsid w:val="00A673DA"/>
    <w:rsid w:val="00A75D5E"/>
    <w:rsid w:val="00A85E2F"/>
    <w:rsid w:val="00A8661D"/>
    <w:rsid w:val="00A87E78"/>
    <w:rsid w:val="00A90021"/>
    <w:rsid w:val="00A92CE5"/>
    <w:rsid w:val="00A93A39"/>
    <w:rsid w:val="00A93EED"/>
    <w:rsid w:val="00A969C1"/>
    <w:rsid w:val="00AA43EA"/>
    <w:rsid w:val="00AA5960"/>
    <w:rsid w:val="00AA6260"/>
    <w:rsid w:val="00AB2FE3"/>
    <w:rsid w:val="00AB3A60"/>
    <w:rsid w:val="00AB73F5"/>
    <w:rsid w:val="00AB75C2"/>
    <w:rsid w:val="00AC437A"/>
    <w:rsid w:val="00AC7BAB"/>
    <w:rsid w:val="00AD12F0"/>
    <w:rsid w:val="00AD16F4"/>
    <w:rsid w:val="00AD35C6"/>
    <w:rsid w:val="00AD44E0"/>
    <w:rsid w:val="00AE32D9"/>
    <w:rsid w:val="00AE49EE"/>
    <w:rsid w:val="00AE6A67"/>
    <w:rsid w:val="00AF13E6"/>
    <w:rsid w:val="00AF592D"/>
    <w:rsid w:val="00B02B33"/>
    <w:rsid w:val="00B02EC7"/>
    <w:rsid w:val="00B04B38"/>
    <w:rsid w:val="00B15E71"/>
    <w:rsid w:val="00B214AD"/>
    <w:rsid w:val="00B21D7C"/>
    <w:rsid w:val="00B26055"/>
    <w:rsid w:val="00B2618B"/>
    <w:rsid w:val="00B275FC"/>
    <w:rsid w:val="00B30077"/>
    <w:rsid w:val="00B302E0"/>
    <w:rsid w:val="00B3152C"/>
    <w:rsid w:val="00B348FA"/>
    <w:rsid w:val="00B34CAC"/>
    <w:rsid w:val="00B36DD4"/>
    <w:rsid w:val="00B44FFC"/>
    <w:rsid w:val="00B47017"/>
    <w:rsid w:val="00B52853"/>
    <w:rsid w:val="00B52C0E"/>
    <w:rsid w:val="00B5612F"/>
    <w:rsid w:val="00B618BC"/>
    <w:rsid w:val="00B665DA"/>
    <w:rsid w:val="00B741C4"/>
    <w:rsid w:val="00B7490C"/>
    <w:rsid w:val="00B75141"/>
    <w:rsid w:val="00B77A2C"/>
    <w:rsid w:val="00B81384"/>
    <w:rsid w:val="00B86E2A"/>
    <w:rsid w:val="00B87E58"/>
    <w:rsid w:val="00B90B45"/>
    <w:rsid w:val="00B915B6"/>
    <w:rsid w:val="00B91851"/>
    <w:rsid w:val="00B971CE"/>
    <w:rsid w:val="00BA083D"/>
    <w:rsid w:val="00BA466F"/>
    <w:rsid w:val="00BB24C9"/>
    <w:rsid w:val="00BB2F80"/>
    <w:rsid w:val="00BC7CE1"/>
    <w:rsid w:val="00BD2016"/>
    <w:rsid w:val="00BD434F"/>
    <w:rsid w:val="00BD6E94"/>
    <w:rsid w:val="00BD78A6"/>
    <w:rsid w:val="00BD7EA3"/>
    <w:rsid w:val="00BE6AC8"/>
    <w:rsid w:val="00BF156C"/>
    <w:rsid w:val="00BF3865"/>
    <w:rsid w:val="00BF6C13"/>
    <w:rsid w:val="00C04E6B"/>
    <w:rsid w:val="00C11A53"/>
    <w:rsid w:val="00C11DF4"/>
    <w:rsid w:val="00C14DE1"/>
    <w:rsid w:val="00C1694E"/>
    <w:rsid w:val="00C170A5"/>
    <w:rsid w:val="00C20C04"/>
    <w:rsid w:val="00C22BDB"/>
    <w:rsid w:val="00C25440"/>
    <w:rsid w:val="00C26BD5"/>
    <w:rsid w:val="00C271B0"/>
    <w:rsid w:val="00C2743F"/>
    <w:rsid w:val="00C27EB9"/>
    <w:rsid w:val="00C31BEA"/>
    <w:rsid w:val="00C351EF"/>
    <w:rsid w:val="00C3632A"/>
    <w:rsid w:val="00C37541"/>
    <w:rsid w:val="00C4582C"/>
    <w:rsid w:val="00C478F7"/>
    <w:rsid w:val="00C501E0"/>
    <w:rsid w:val="00C51228"/>
    <w:rsid w:val="00C66635"/>
    <w:rsid w:val="00C74280"/>
    <w:rsid w:val="00C754BC"/>
    <w:rsid w:val="00C77D2B"/>
    <w:rsid w:val="00C80DE3"/>
    <w:rsid w:val="00C84344"/>
    <w:rsid w:val="00C87CB8"/>
    <w:rsid w:val="00C93BCA"/>
    <w:rsid w:val="00C96D41"/>
    <w:rsid w:val="00CA0B88"/>
    <w:rsid w:val="00CA0BF2"/>
    <w:rsid w:val="00CA1031"/>
    <w:rsid w:val="00CA196C"/>
    <w:rsid w:val="00CA2C37"/>
    <w:rsid w:val="00CA3242"/>
    <w:rsid w:val="00CA65E9"/>
    <w:rsid w:val="00CB2103"/>
    <w:rsid w:val="00CB2E1C"/>
    <w:rsid w:val="00CC28AD"/>
    <w:rsid w:val="00CC3C41"/>
    <w:rsid w:val="00CC7D1D"/>
    <w:rsid w:val="00CD1DA9"/>
    <w:rsid w:val="00CD4596"/>
    <w:rsid w:val="00CD4BF2"/>
    <w:rsid w:val="00CD545E"/>
    <w:rsid w:val="00CD5BA7"/>
    <w:rsid w:val="00CD79E7"/>
    <w:rsid w:val="00CE44D2"/>
    <w:rsid w:val="00CE58E6"/>
    <w:rsid w:val="00CF0819"/>
    <w:rsid w:val="00CF3819"/>
    <w:rsid w:val="00CF6413"/>
    <w:rsid w:val="00CF65C5"/>
    <w:rsid w:val="00D00E69"/>
    <w:rsid w:val="00D03497"/>
    <w:rsid w:val="00D04FAD"/>
    <w:rsid w:val="00D05C85"/>
    <w:rsid w:val="00D05DE4"/>
    <w:rsid w:val="00D110C5"/>
    <w:rsid w:val="00D1215C"/>
    <w:rsid w:val="00D13D21"/>
    <w:rsid w:val="00D175F1"/>
    <w:rsid w:val="00D21F87"/>
    <w:rsid w:val="00D34F51"/>
    <w:rsid w:val="00D364D1"/>
    <w:rsid w:val="00D36DEE"/>
    <w:rsid w:val="00D379F4"/>
    <w:rsid w:val="00D4022C"/>
    <w:rsid w:val="00D410CB"/>
    <w:rsid w:val="00D44706"/>
    <w:rsid w:val="00D469EC"/>
    <w:rsid w:val="00D51C0A"/>
    <w:rsid w:val="00D57BED"/>
    <w:rsid w:val="00D63FCA"/>
    <w:rsid w:val="00D7504B"/>
    <w:rsid w:val="00D75B75"/>
    <w:rsid w:val="00D7725A"/>
    <w:rsid w:val="00D7763C"/>
    <w:rsid w:val="00D77E6B"/>
    <w:rsid w:val="00D8271B"/>
    <w:rsid w:val="00D83D42"/>
    <w:rsid w:val="00D855EE"/>
    <w:rsid w:val="00D8791A"/>
    <w:rsid w:val="00D93000"/>
    <w:rsid w:val="00D94999"/>
    <w:rsid w:val="00DA076D"/>
    <w:rsid w:val="00DA1E27"/>
    <w:rsid w:val="00DA2999"/>
    <w:rsid w:val="00DB05FB"/>
    <w:rsid w:val="00DB0F64"/>
    <w:rsid w:val="00DB12E3"/>
    <w:rsid w:val="00DB3914"/>
    <w:rsid w:val="00DB7911"/>
    <w:rsid w:val="00DC0E3B"/>
    <w:rsid w:val="00DC223E"/>
    <w:rsid w:val="00DC5705"/>
    <w:rsid w:val="00DC585E"/>
    <w:rsid w:val="00DE0EB7"/>
    <w:rsid w:val="00DE1A7A"/>
    <w:rsid w:val="00DE1D9B"/>
    <w:rsid w:val="00DE2321"/>
    <w:rsid w:val="00DE2F2F"/>
    <w:rsid w:val="00DE389B"/>
    <w:rsid w:val="00DE571A"/>
    <w:rsid w:val="00DF202D"/>
    <w:rsid w:val="00DF25BC"/>
    <w:rsid w:val="00E077DD"/>
    <w:rsid w:val="00E108A2"/>
    <w:rsid w:val="00E13EDA"/>
    <w:rsid w:val="00E15AAC"/>
    <w:rsid w:val="00E1760E"/>
    <w:rsid w:val="00E17FE2"/>
    <w:rsid w:val="00E20B61"/>
    <w:rsid w:val="00E2103D"/>
    <w:rsid w:val="00E30228"/>
    <w:rsid w:val="00E34808"/>
    <w:rsid w:val="00E35888"/>
    <w:rsid w:val="00E421DD"/>
    <w:rsid w:val="00E44BC8"/>
    <w:rsid w:val="00E502AA"/>
    <w:rsid w:val="00E5385B"/>
    <w:rsid w:val="00E649E2"/>
    <w:rsid w:val="00E66604"/>
    <w:rsid w:val="00E70395"/>
    <w:rsid w:val="00E7076B"/>
    <w:rsid w:val="00E73E11"/>
    <w:rsid w:val="00E73F26"/>
    <w:rsid w:val="00E74243"/>
    <w:rsid w:val="00E7601B"/>
    <w:rsid w:val="00E768FF"/>
    <w:rsid w:val="00E773D9"/>
    <w:rsid w:val="00E77E1D"/>
    <w:rsid w:val="00E86D5B"/>
    <w:rsid w:val="00E97FC5"/>
    <w:rsid w:val="00EA0654"/>
    <w:rsid w:val="00EA30A4"/>
    <w:rsid w:val="00EA314F"/>
    <w:rsid w:val="00EB7A04"/>
    <w:rsid w:val="00EC3E49"/>
    <w:rsid w:val="00ED0DAF"/>
    <w:rsid w:val="00ED20FE"/>
    <w:rsid w:val="00ED2AB0"/>
    <w:rsid w:val="00ED3F46"/>
    <w:rsid w:val="00ED741B"/>
    <w:rsid w:val="00ED773F"/>
    <w:rsid w:val="00EE0908"/>
    <w:rsid w:val="00EE19FB"/>
    <w:rsid w:val="00EE53B4"/>
    <w:rsid w:val="00EE55AE"/>
    <w:rsid w:val="00EE5606"/>
    <w:rsid w:val="00EE5CFB"/>
    <w:rsid w:val="00EF003E"/>
    <w:rsid w:val="00EF0155"/>
    <w:rsid w:val="00EF1D5E"/>
    <w:rsid w:val="00EF5CDE"/>
    <w:rsid w:val="00EF79EE"/>
    <w:rsid w:val="00F0042E"/>
    <w:rsid w:val="00F06580"/>
    <w:rsid w:val="00F108BF"/>
    <w:rsid w:val="00F1355B"/>
    <w:rsid w:val="00F22202"/>
    <w:rsid w:val="00F27748"/>
    <w:rsid w:val="00F303B6"/>
    <w:rsid w:val="00F30690"/>
    <w:rsid w:val="00F31B19"/>
    <w:rsid w:val="00F32FD5"/>
    <w:rsid w:val="00F34A93"/>
    <w:rsid w:val="00F359AB"/>
    <w:rsid w:val="00F35A91"/>
    <w:rsid w:val="00F406C0"/>
    <w:rsid w:val="00F43F49"/>
    <w:rsid w:val="00F560B6"/>
    <w:rsid w:val="00F576B9"/>
    <w:rsid w:val="00F60784"/>
    <w:rsid w:val="00F60843"/>
    <w:rsid w:val="00F67302"/>
    <w:rsid w:val="00F72525"/>
    <w:rsid w:val="00F801EA"/>
    <w:rsid w:val="00F81A2D"/>
    <w:rsid w:val="00F81B5F"/>
    <w:rsid w:val="00F86737"/>
    <w:rsid w:val="00F91038"/>
    <w:rsid w:val="00F9209B"/>
    <w:rsid w:val="00F92838"/>
    <w:rsid w:val="00F93797"/>
    <w:rsid w:val="00F941BC"/>
    <w:rsid w:val="00F9569A"/>
    <w:rsid w:val="00FA0609"/>
    <w:rsid w:val="00FA2B53"/>
    <w:rsid w:val="00FB22AD"/>
    <w:rsid w:val="00FC1888"/>
    <w:rsid w:val="00FC31BC"/>
    <w:rsid w:val="00FC4865"/>
    <w:rsid w:val="00FD1B9F"/>
    <w:rsid w:val="00FD2189"/>
    <w:rsid w:val="00FD24F0"/>
    <w:rsid w:val="00FD3F37"/>
    <w:rsid w:val="00FE7DD2"/>
    <w:rsid w:val="00FF047B"/>
    <w:rsid w:val="00FF08A8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55E9EC"/>
  <w15:docId w15:val="{10E3A715-2416-4FA5-BE75-751A3758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 w:unhideWhenUsed="1"/>
    <w:lsdException w:name="toc 2" w:uiPriority="0" w:unhideWhenUsed="1"/>
    <w:lsdException w:name="toc 3" w:uiPriority="0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580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45C7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45C7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45C7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45C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45C7D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45C7D"/>
    <w:pPr>
      <w:spacing w:before="240" w:after="60"/>
      <w:outlineLvl w:val="5"/>
    </w:pPr>
    <w:rPr>
      <w:rFonts w:ascii="Calibri" w:hAnsi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45C7D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45C7D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545C7D"/>
    <w:pPr>
      <w:spacing w:before="240" w:after="60"/>
      <w:outlineLvl w:val="8"/>
    </w:pPr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45C7D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semiHidden/>
    <w:locked/>
    <w:rsid w:val="00545C7D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545C7D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locked/>
    <w:rsid w:val="00545C7D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9"/>
    <w:semiHidden/>
    <w:locked/>
    <w:rsid w:val="00545C7D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semiHidden/>
    <w:locked/>
    <w:rsid w:val="00545C7D"/>
    <w:rPr>
      <w:rFonts w:cs="Times New Roman"/>
      <w:b/>
      <w:bCs/>
    </w:rPr>
  </w:style>
  <w:style w:type="character" w:customStyle="1" w:styleId="Heading7Char">
    <w:name w:val="Heading 7 Char"/>
    <w:link w:val="Heading7"/>
    <w:uiPriority w:val="99"/>
    <w:semiHidden/>
    <w:locked/>
    <w:rsid w:val="00545C7D"/>
    <w:rPr>
      <w:rFonts w:cs="Times New Roman"/>
      <w:sz w:val="24"/>
      <w:szCs w:val="24"/>
    </w:rPr>
  </w:style>
  <w:style w:type="character" w:customStyle="1" w:styleId="Heading8Char">
    <w:name w:val="Heading 8 Char"/>
    <w:link w:val="Heading8"/>
    <w:uiPriority w:val="99"/>
    <w:semiHidden/>
    <w:locked/>
    <w:rsid w:val="00545C7D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semiHidden/>
    <w:locked/>
    <w:rsid w:val="00545C7D"/>
    <w:rPr>
      <w:rFonts w:ascii="Cambria" w:hAnsi="Cambria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545C7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545C7D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45C7D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99"/>
    <w:locked/>
    <w:rsid w:val="00545C7D"/>
    <w:rPr>
      <w:rFonts w:ascii="Cambria" w:hAnsi="Cambria" w:cs="Times New Roman"/>
      <w:sz w:val="24"/>
      <w:szCs w:val="24"/>
    </w:rPr>
  </w:style>
  <w:style w:type="character" w:styleId="Strong">
    <w:name w:val="Strong"/>
    <w:uiPriority w:val="99"/>
    <w:qFormat/>
    <w:rsid w:val="00545C7D"/>
    <w:rPr>
      <w:rFonts w:cs="Times New Roman"/>
      <w:b/>
      <w:bCs/>
    </w:rPr>
  </w:style>
  <w:style w:type="character" w:styleId="Emphasis">
    <w:name w:val="Emphasis"/>
    <w:uiPriority w:val="99"/>
    <w:qFormat/>
    <w:rsid w:val="00545C7D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545C7D"/>
    <w:rPr>
      <w:szCs w:val="32"/>
    </w:rPr>
  </w:style>
  <w:style w:type="paragraph" w:styleId="ListParagraph">
    <w:name w:val="List Paragraph"/>
    <w:basedOn w:val="Normal"/>
    <w:uiPriority w:val="34"/>
    <w:qFormat/>
    <w:rsid w:val="00545C7D"/>
    <w:pPr>
      <w:ind w:left="720"/>
      <w:contextualSpacing/>
    </w:pPr>
  </w:style>
  <w:style w:type="paragraph" w:customStyle="1" w:styleId="Anfhrungszeichen1">
    <w:name w:val="Anführungszeichen1"/>
    <w:basedOn w:val="Normal"/>
    <w:next w:val="Normal"/>
    <w:link w:val="AnfhrungszeichenZchn"/>
    <w:uiPriority w:val="99"/>
    <w:qFormat/>
    <w:rsid w:val="00545C7D"/>
    <w:rPr>
      <w:rFonts w:ascii="Calibri" w:hAnsi="Calibri"/>
      <w:i/>
    </w:rPr>
  </w:style>
  <w:style w:type="character" w:customStyle="1" w:styleId="AnfhrungszeichenZchn">
    <w:name w:val="Anführungszeichen Zchn"/>
    <w:link w:val="Anfhrungszeichen1"/>
    <w:uiPriority w:val="99"/>
    <w:locked/>
    <w:rsid w:val="00545C7D"/>
    <w:rPr>
      <w:rFonts w:cs="Times New Roman"/>
      <w:i/>
      <w:sz w:val="24"/>
      <w:szCs w:val="24"/>
    </w:rPr>
  </w:style>
  <w:style w:type="paragraph" w:customStyle="1" w:styleId="IntensivesAnfhrungszeichen1">
    <w:name w:val="Intensives Anführungszeichen1"/>
    <w:basedOn w:val="Normal"/>
    <w:next w:val="Normal"/>
    <w:link w:val="IntensivesAnfhrungszeichenZchn"/>
    <w:uiPriority w:val="99"/>
    <w:qFormat/>
    <w:rsid w:val="00545C7D"/>
    <w:pPr>
      <w:ind w:left="720" w:right="720"/>
    </w:pPr>
    <w:rPr>
      <w:rFonts w:ascii="Calibri" w:hAnsi="Calibri"/>
      <w:b/>
      <w:i/>
      <w:szCs w:val="20"/>
    </w:rPr>
  </w:style>
  <w:style w:type="character" w:customStyle="1" w:styleId="IntensivesAnfhrungszeichenZchn">
    <w:name w:val="Intensives Anführungszeichen Zchn"/>
    <w:link w:val="IntensivesAnfhrungszeichen1"/>
    <w:uiPriority w:val="99"/>
    <w:locked/>
    <w:rsid w:val="00545C7D"/>
    <w:rPr>
      <w:rFonts w:cs="Times New Roman"/>
      <w:b/>
      <w:i/>
      <w:sz w:val="24"/>
    </w:rPr>
  </w:style>
  <w:style w:type="character" w:styleId="SubtleEmphasis">
    <w:name w:val="Subtle Emphasis"/>
    <w:uiPriority w:val="99"/>
    <w:qFormat/>
    <w:rsid w:val="00545C7D"/>
    <w:rPr>
      <w:rFonts w:cs="Times New Roman"/>
      <w:i/>
      <w:color w:val="5A5A5A"/>
    </w:rPr>
  </w:style>
  <w:style w:type="character" w:styleId="IntenseEmphasis">
    <w:name w:val="Intense Emphasis"/>
    <w:uiPriority w:val="99"/>
    <w:qFormat/>
    <w:rsid w:val="00545C7D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545C7D"/>
    <w:rPr>
      <w:rFonts w:cs="Times New Roman"/>
      <w:sz w:val="24"/>
      <w:szCs w:val="24"/>
      <w:u w:val="single"/>
    </w:rPr>
  </w:style>
  <w:style w:type="character" w:styleId="IntenseReference">
    <w:name w:val="Intense Reference"/>
    <w:uiPriority w:val="99"/>
    <w:qFormat/>
    <w:rsid w:val="00545C7D"/>
    <w:rPr>
      <w:rFonts w:cs="Times New Roman"/>
      <w:b/>
      <w:sz w:val="24"/>
      <w:u w:val="single"/>
    </w:rPr>
  </w:style>
  <w:style w:type="character" w:styleId="BookTitle">
    <w:name w:val="Book Title"/>
    <w:uiPriority w:val="99"/>
    <w:qFormat/>
    <w:rsid w:val="00545C7D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545C7D"/>
    <w:pPr>
      <w:outlineLvl w:val="9"/>
    </w:pPr>
  </w:style>
  <w:style w:type="table" w:styleId="TableGrid">
    <w:name w:val="Table Grid"/>
    <w:basedOn w:val="TableNormal"/>
    <w:uiPriority w:val="99"/>
    <w:rsid w:val="00F6084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rsid w:val="00F608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843"/>
    <w:rPr>
      <w:sz w:val="20"/>
      <w:szCs w:val="20"/>
      <w:lang w:val="de-DE" w:eastAsia="de-DE"/>
    </w:rPr>
  </w:style>
  <w:style w:type="character" w:customStyle="1" w:styleId="CommentTextChar">
    <w:name w:val="Comment Text Char"/>
    <w:link w:val="CommentText"/>
    <w:uiPriority w:val="99"/>
    <w:semiHidden/>
    <w:locked/>
    <w:rsid w:val="00F60843"/>
    <w:rPr>
      <w:rFonts w:ascii="Times New Roman" w:hAnsi="Times New Roman" w:cs="Times New Roman"/>
      <w:sz w:val="20"/>
      <w:szCs w:val="20"/>
      <w:lang w:val="de-DE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F60843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608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214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214E6"/>
    <w:rPr>
      <w:rFonts w:ascii="Times New Roman" w:hAnsi="Times New Roman" w:cs="Times New Roman"/>
      <w:b/>
      <w:bCs/>
      <w:sz w:val="20"/>
      <w:szCs w:val="20"/>
      <w:lang w:val="de-DE" w:eastAsia="de-DE" w:bidi="ar-SA"/>
    </w:rPr>
  </w:style>
  <w:style w:type="paragraph" w:styleId="NormalWeb">
    <w:name w:val="Normal (Web)"/>
    <w:basedOn w:val="Normal"/>
    <w:uiPriority w:val="99"/>
    <w:locked/>
    <w:rsid w:val="003862A3"/>
    <w:pPr>
      <w:spacing w:before="100" w:beforeAutospacing="1" w:after="100" w:afterAutospacing="1"/>
    </w:pPr>
    <w:rPr>
      <w:rFonts w:eastAsia="Times New Roman"/>
      <w:lang w:val="de-DE" w:eastAsia="de-DE"/>
    </w:rPr>
  </w:style>
  <w:style w:type="table" w:styleId="TableGrid3">
    <w:name w:val="Table Grid 3"/>
    <w:basedOn w:val="TableNormal"/>
    <w:uiPriority w:val="99"/>
    <w:locked/>
    <w:rsid w:val="00D05DE4"/>
    <w:rPr>
      <w:rFonts w:eastAsia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95002B"/>
    <w:rPr>
      <w:rFonts w:ascii="Times New Roman" w:hAnsi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locked/>
    <w:rsid w:val="003F09A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0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6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B5887C-4781-4FDF-AE7C-B3C31AD9E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6</Words>
  <Characters>360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TE</Company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TE</dc:creator>
  <cp:lastModifiedBy>Thomas Ebert</cp:lastModifiedBy>
  <cp:revision>5</cp:revision>
  <cp:lastPrinted>2017-02-07T11:04:00Z</cp:lastPrinted>
  <dcterms:created xsi:type="dcterms:W3CDTF">2021-07-08T09:58:00Z</dcterms:created>
  <dcterms:modified xsi:type="dcterms:W3CDTF">2021-07-13T08:12:00Z</dcterms:modified>
</cp:coreProperties>
</file>